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13B8A" w14:textId="77777777" w:rsidR="004A01B4" w:rsidRPr="003E510B" w:rsidRDefault="004A01B4" w:rsidP="003E510B">
      <w:pPr>
        <w:shd w:val="clear" w:color="auto" w:fill="FFFFFF"/>
        <w:spacing w:line="360" w:lineRule="auto"/>
        <w:contextualSpacing/>
        <w:jc w:val="both"/>
        <w:rPr>
          <w:rFonts w:eastAsia="MS Minngs"/>
          <w:b/>
          <w:bCs/>
          <w:sz w:val="24"/>
          <w:lang w:val="en-US" w:eastAsia="it-IT"/>
        </w:rPr>
      </w:pPr>
      <w:bookmarkStart w:id="0" w:name="_Hlk33459346"/>
      <w:r w:rsidRPr="003E510B">
        <w:rPr>
          <w:sz w:val="24"/>
          <w:lang w:val="en-US"/>
        </w:rPr>
        <w:t xml:space="preserve">Aqueductal CSF stroke volume measurements may drive management of shunted idiopathic normal pressure hydrocephalus </w:t>
      </w:r>
      <w:bookmarkEnd w:id="0"/>
      <w:r w:rsidRPr="003E510B">
        <w:rPr>
          <w:sz w:val="24"/>
          <w:lang w:val="en-US"/>
        </w:rPr>
        <w:t>patients</w:t>
      </w:r>
    </w:p>
    <w:p w14:paraId="5415E3CA" w14:textId="77777777" w:rsidR="004A01B4" w:rsidRPr="003E510B" w:rsidRDefault="004A01B4" w:rsidP="003E510B">
      <w:pPr>
        <w:spacing w:line="360" w:lineRule="auto"/>
        <w:contextualSpacing/>
        <w:jc w:val="both"/>
        <w:rPr>
          <w:sz w:val="24"/>
          <w:lang w:val="en-US"/>
        </w:rPr>
      </w:pPr>
    </w:p>
    <w:p w14:paraId="66D0A13C" w14:textId="77777777" w:rsidR="004A01B4" w:rsidRDefault="004A01B4" w:rsidP="003E510B">
      <w:pPr>
        <w:spacing w:after="200" w:line="360" w:lineRule="auto"/>
        <w:contextualSpacing/>
        <w:jc w:val="both"/>
        <w:rPr>
          <w:sz w:val="24"/>
          <w:vertAlign w:val="superscript"/>
        </w:rPr>
      </w:pPr>
      <w:r w:rsidRPr="0077440B">
        <w:rPr>
          <w:sz w:val="24"/>
        </w:rPr>
        <w:t>Antonio Scollato, MD,</w:t>
      </w:r>
      <w:r w:rsidRPr="0077440B">
        <w:rPr>
          <w:sz w:val="24"/>
          <w:vertAlign w:val="superscript"/>
        </w:rPr>
        <w:t>1</w:t>
      </w:r>
      <w:r w:rsidRPr="0077440B">
        <w:rPr>
          <w:sz w:val="24"/>
        </w:rPr>
        <w:t xml:space="preserve"> Saverio Caini, MD,</w:t>
      </w:r>
      <w:r w:rsidRPr="0077440B">
        <w:rPr>
          <w:sz w:val="24"/>
          <w:vertAlign w:val="superscript"/>
        </w:rPr>
        <w:t>2</w:t>
      </w:r>
      <w:r w:rsidRPr="0077440B">
        <w:rPr>
          <w:sz w:val="24"/>
        </w:rPr>
        <w:t xml:space="preserve"> Lucia Angelini, MD,</w:t>
      </w:r>
      <w:r w:rsidRPr="0077440B">
        <w:rPr>
          <w:sz w:val="24"/>
          <w:vertAlign w:val="superscript"/>
        </w:rPr>
        <w:t>3</w:t>
      </w:r>
      <w:r w:rsidRPr="0077440B">
        <w:rPr>
          <w:sz w:val="24"/>
        </w:rPr>
        <w:t xml:space="preserve"> Giancarlo </w:t>
      </w:r>
      <w:proofErr w:type="spellStart"/>
      <w:r w:rsidRPr="0077440B">
        <w:rPr>
          <w:sz w:val="24"/>
        </w:rPr>
        <w:t>Lastrucci</w:t>
      </w:r>
      <w:proofErr w:type="spellEnd"/>
      <w:r w:rsidRPr="0077440B">
        <w:rPr>
          <w:sz w:val="24"/>
        </w:rPr>
        <w:t>, MD,</w:t>
      </w:r>
      <w:r w:rsidRPr="0077440B">
        <w:rPr>
          <w:sz w:val="24"/>
          <w:vertAlign w:val="superscript"/>
        </w:rPr>
        <w:t>3,4</w:t>
      </w:r>
      <w:r w:rsidRPr="0077440B">
        <w:rPr>
          <w:sz w:val="24"/>
        </w:rPr>
        <w:t xml:space="preserve"> Nicola Di Lorenzo, MD,</w:t>
      </w:r>
      <w:r w:rsidRPr="0077440B">
        <w:rPr>
          <w:sz w:val="24"/>
          <w:vertAlign w:val="superscript"/>
        </w:rPr>
        <w:t>5</w:t>
      </w:r>
      <w:r w:rsidRPr="0077440B">
        <w:rPr>
          <w:sz w:val="24"/>
        </w:rPr>
        <w:t xml:space="preserve"> Berardino Porfirio, </w:t>
      </w:r>
      <w:proofErr w:type="gramStart"/>
      <w:r w:rsidRPr="0077440B">
        <w:rPr>
          <w:sz w:val="24"/>
        </w:rPr>
        <w:t>MD,*</w:t>
      </w:r>
      <w:proofErr w:type="gramEnd"/>
      <w:r w:rsidRPr="0077440B">
        <w:rPr>
          <w:sz w:val="24"/>
          <w:vertAlign w:val="superscript"/>
        </w:rPr>
        <w:t>6,7</w:t>
      </w:r>
      <w:r w:rsidRPr="0077440B">
        <w:rPr>
          <w:sz w:val="24"/>
        </w:rPr>
        <w:t xml:space="preserve"> Pasquale Gallina, MD</w:t>
      </w:r>
      <w:r w:rsidRPr="0077440B">
        <w:rPr>
          <w:sz w:val="24"/>
          <w:vertAlign w:val="superscript"/>
        </w:rPr>
        <w:t>3,4,6</w:t>
      </w:r>
    </w:p>
    <w:p w14:paraId="6CC6675E" w14:textId="77777777" w:rsidR="004A01B4" w:rsidRDefault="004A01B4" w:rsidP="003E510B">
      <w:pPr>
        <w:spacing w:after="200" w:line="360" w:lineRule="auto"/>
        <w:contextualSpacing/>
        <w:jc w:val="both"/>
        <w:rPr>
          <w:sz w:val="24"/>
          <w:vertAlign w:val="superscript"/>
        </w:rPr>
      </w:pPr>
    </w:p>
    <w:p w14:paraId="1278628F" w14:textId="77777777" w:rsidR="004A01B4" w:rsidRPr="0077440B" w:rsidRDefault="004A01B4" w:rsidP="003E510B">
      <w:pPr>
        <w:spacing w:after="200" w:line="360" w:lineRule="auto"/>
        <w:contextualSpacing/>
        <w:jc w:val="both"/>
        <w:rPr>
          <w:sz w:val="24"/>
        </w:rPr>
      </w:pPr>
    </w:p>
    <w:p w14:paraId="2F69C085" w14:textId="77777777" w:rsidR="004A01B4" w:rsidRPr="0077440B" w:rsidRDefault="004A01B4" w:rsidP="003E510B">
      <w:pPr>
        <w:spacing w:after="200" w:line="360" w:lineRule="auto"/>
        <w:contextualSpacing/>
        <w:jc w:val="both"/>
        <w:rPr>
          <w:sz w:val="24"/>
        </w:rPr>
      </w:pPr>
    </w:p>
    <w:p w14:paraId="070B8D7B" w14:textId="77777777" w:rsidR="004A01B4" w:rsidRPr="0077440B" w:rsidRDefault="004A01B4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</w:rPr>
      </w:pPr>
      <w:r w:rsidRPr="0077440B">
        <w:rPr>
          <w:sz w:val="24"/>
        </w:rPr>
        <w:t xml:space="preserve">1) </w:t>
      </w:r>
      <w:proofErr w:type="spellStart"/>
      <w:r w:rsidRPr="0077440B">
        <w:rPr>
          <w:sz w:val="24"/>
        </w:rPr>
        <w:t>Neurosurgical</w:t>
      </w:r>
      <w:proofErr w:type="spellEnd"/>
      <w:r w:rsidRPr="0077440B">
        <w:rPr>
          <w:sz w:val="24"/>
        </w:rPr>
        <w:t xml:space="preserve"> Unit, Cardinale Panico Hospital, Tricase, Lecce, </w:t>
      </w:r>
      <w:proofErr w:type="spellStart"/>
      <w:r w:rsidRPr="0077440B">
        <w:rPr>
          <w:sz w:val="24"/>
        </w:rPr>
        <w:t>Italy</w:t>
      </w:r>
      <w:proofErr w:type="spellEnd"/>
      <w:r w:rsidRPr="0077440B">
        <w:rPr>
          <w:sz w:val="24"/>
        </w:rPr>
        <w:t xml:space="preserve"> </w:t>
      </w:r>
    </w:p>
    <w:p w14:paraId="613F4F05" w14:textId="77777777" w:rsidR="004A01B4" w:rsidRPr="003E510B" w:rsidRDefault="004A01B4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lang w:val="en-US"/>
        </w:rPr>
      </w:pPr>
      <w:r w:rsidRPr="003E510B">
        <w:rPr>
          <w:sz w:val="24"/>
          <w:lang w:val="en-US"/>
        </w:rPr>
        <w:t>2) Cancer Risk Factors and Lifestyle Epidemiology Unit, Institute for Cancer Research, Prevention, and Clinical Network (ISPRO), Florence, Italy</w:t>
      </w:r>
    </w:p>
    <w:p w14:paraId="54C75A84" w14:textId="77777777" w:rsidR="004A01B4" w:rsidRPr="003E510B" w:rsidRDefault="004A01B4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lang w:val="en-US"/>
        </w:rPr>
      </w:pPr>
      <w:r w:rsidRPr="003E510B">
        <w:rPr>
          <w:sz w:val="24"/>
          <w:lang w:val="en-US"/>
        </w:rPr>
        <w:t>3) Department of NEUROFARBA, University of Florence, Italy</w:t>
      </w:r>
    </w:p>
    <w:p w14:paraId="7EE862C6" w14:textId="77777777" w:rsidR="004A01B4" w:rsidRPr="003E510B" w:rsidRDefault="004A01B4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lang w:val="en-US"/>
        </w:rPr>
      </w:pPr>
      <w:r w:rsidRPr="003E510B">
        <w:rPr>
          <w:sz w:val="24"/>
          <w:lang w:val="en-US"/>
        </w:rPr>
        <w:t>4) Florence School of Neurosurgery, University of Florence, Italy</w:t>
      </w:r>
    </w:p>
    <w:p w14:paraId="34224A8E" w14:textId="77777777" w:rsidR="004A01B4" w:rsidRPr="0077440B" w:rsidRDefault="004A01B4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</w:rPr>
      </w:pPr>
      <w:r w:rsidRPr="0077440B">
        <w:rPr>
          <w:sz w:val="24"/>
        </w:rPr>
        <w:t>5)</w:t>
      </w:r>
      <w:r>
        <w:rPr>
          <w:sz w:val="24"/>
        </w:rPr>
        <w:t xml:space="preserve"> </w:t>
      </w:r>
      <w:proofErr w:type="spellStart"/>
      <w:r>
        <w:rPr>
          <w:sz w:val="24"/>
        </w:rPr>
        <w:t>University</w:t>
      </w:r>
      <w:proofErr w:type="spellEnd"/>
      <w:r>
        <w:rPr>
          <w:sz w:val="24"/>
        </w:rPr>
        <w:t xml:space="preserve"> of Florence</w:t>
      </w:r>
      <w:r w:rsidRPr="0077440B">
        <w:rPr>
          <w:sz w:val="24"/>
        </w:rPr>
        <w:t xml:space="preserve">, </w:t>
      </w:r>
      <w:proofErr w:type="spellStart"/>
      <w:r w:rsidRPr="0077440B">
        <w:rPr>
          <w:sz w:val="24"/>
        </w:rPr>
        <w:t>Italy</w:t>
      </w:r>
      <w:proofErr w:type="spellEnd"/>
    </w:p>
    <w:p w14:paraId="2292F08C" w14:textId="77777777" w:rsidR="004A01B4" w:rsidRPr="003E510B" w:rsidRDefault="004A01B4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lang w:val="en-US"/>
        </w:rPr>
      </w:pPr>
      <w:r w:rsidRPr="003E510B">
        <w:rPr>
          <w:sz w:val="24"/>
          <w:lang w:val="en-US"/>
        </w:rPr>
        <w:t>6) Careggi University Hospital, Florence, Italy</w:t>
      </w:r>
    </w:p>
    <w:p w14:paraId="7A22DEDB" w14:textId="77777777" w:rsidR="004A01B4" w:rsidRPr="003E510B" w:rsidRDefault="004A01B4" w:rsidP="003E510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200" w:line="360" w:lineRule="auto"/>
        <w:contextualSpacing/>
        <w:jc w:val="both"/>
        <w:rPr>
          <w:sz w:val="24"/>
          <w:lang w:val="en-US"/>
        </w:rPr>
      </w:pPr>
      <w:r w:rsidRPr="003E510B">
        <w:rPr>
          <w:sz w:val="24"/>
          <w:lang w:val="en-US"/>
        </w:rPr>
        <w:t>7) Department of Clinical and Experimental Biomedical Sciences “Mario Serio”, University of Florence, Italy</w:t>
      </w:r>
    </w:p>
    <w:p w14:paraId="26CC7A03" w14:textId="77777777" w:rsidR="004A01B4" w:rsidRDefault="004A01B4">
      <w:pPr>
        <w:rPr>
          <w:lang w:val="en-US"/>
        </w:rPr>
      </w:pPr>
    </w:p>
    <w:p w14:paraId="0D7181B6" w14:textId="77777777" w:rsidR="004A01B4" w:rsidRDefault="004A01B4">
      <w:pPr>
        <w:rPr>
          <w:lang w:val="en-US"/>
        </w:rPr>
      </w:pPr>
    </w:p>
    <w:p w14:paraId="5689D492" w14:textId="77777777" w:rsidR="004A01B4" w:rsidRDefault="004A01B4">
      <w:pPr>
        <w:rPr>
          <w:lang w:val="en-US"/>
        </w:rPr>
      </w:pPr>
      <w:r>
        <w:rPr>
          <w:lang w:val="en-US"/>
        </w:rPr>
        <w:br w:type="page"/>
      </w:r>
      <w:r>
        <w:rPr>
          <w:lang w:val="en-US"/>
        </w:rPr>
        <w:lastRenderedPageBreak/>
        <w:t xml:space="preserve"> </w:t>
      </w:r>
    </w:p>
    <w:p w14:paraId="5C3F4626" w14:textId="77777777" w:rsidR="004A01B4" w:rsidRPr="007E142F" w:rsidRDefault="004A01B4"/>
    <w:tbl>
      <w:tblPr>
        <w:tblW w:w="13364" w:type="dxa"/>
        <w:tblInd w:w="55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88"/>
        <w:gridCol w:w="1896"/>
        <w:gridCol w:w="1896"/>
        <w:gridCol w:w="1896"/>
        <w:gridCol w:w="1896"/>
        <w:gridCol w:w="1896"/>
        <w:gridCol w:w="1896"/>
      </w:tblGrid>
      <w:tr w:rsidR="004A01B4" w:rsidRPr="00A77C87" w14:paraId="109DB815" w14:textId="77777777" w:rsidTr="00BE1A81">
        <w:trPr>
          <w:trHeight w:val="366"/>
        </w:trPr>
        <w:tc>
          <w:tcPr>
            <w:tcW w:w="1336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bottom"/>
          </w:tcPr>
          <w:p w14:paraId="0272FE98" w14:textId="0AB0ABA1" w:rsidR="004A01B4" w:rsidRPr="007E142F" w:rsidRDefault="004A01B4" w:rsidP="00BE1A81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</w:pPr>
            <w:r w:rsidRPr="007E142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Table </w:t>
            </w:r>
            <w:r w:rsidR="004833E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3</w:t>
            </w:r>
            <w:r w:rsidRPr="007E142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. Association between changes in the aqueductal stroke volume changes (</w:t>
            </w:r>
            <w:proofErr w:type="spellStart"/>
            <w:r w:rsidRPr="007E142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modeled</w:t>
            </w:r>
            <w:proofErr w:type="spellEnd"/>
            <w:r w:rsidRPr="007E142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 in deciles, then merged into broader categories) and the risk of </w:t>
            </w:r>
            <w:r w:rsidR="00F2275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 xml:space="preserve">stable or </w:t>
            </w:r>
            <w:r w:rsidRPr="007E142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negative clinical outcome (worsening of Hakim’s triad</w:t>
            </w:r>
            <w:r w:rsidRPr="007E142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GB" w:eastAsia="it-IT"/>
              </w:rPr>
              <w:t>1</w:t>
            </w:r>
            <w:r w:rsidRPr="007E142F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GB" w:eastAsia="it-IT"/>
              </w:rPr>
              <w:t>)</w:t>
            </w:r>
          </w:p>
        </w:tc>
      </w:tr>
      <w:tr w:rsidR="004A01B4" w:rsidRPr="007E142F" w14:paraId="5AEF7820" w14:textId="77777777" w:rsidTr="00BE1A81">
        <w:trPr>
          <w:trHeight w:val="605"/>
        </w:trPr>
        <w:tc>
          <w:tcPr>
            <w:tcW w:w="1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0DABAD37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predictor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0E20C836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OR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1AAD800F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Lower 95%CI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0D167B05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Upper</w:t>
            </w:r>
            <w:proofErr w:type="spellEnd"/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 xml:space="preserve"> 95%CI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327A31CE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p-</w:t>
            </w:r>
            <w:proofErr w:type="spellStart"/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value</w:t>
            </w:r>
            <w:proofErr w:type="spellEnd"/>
          </w:p>
        </w:tc>
        <w:tc>
          <w:tcPr>
            <w:tcW w:w="379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FFFFFF"/>
            <w:noWrap/>
            <w:vAlign w:val="bottom"/>
          </w:tcPr>
          <w:p w14:paraId="14D56E27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 xml:space="preserve">SV </w:t>
            </w:r>
            <w:proofErr w:type="spellStart"/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ranges</w:t>
            </w:r>
            <w:proofErr w:type="spellEnd"/>
          </w:p>
        </w:tc>
      </w:tr>
      <w:tr w:rsidR="004A01B4" w:rsidRPr="007E142F" w14:paraId="199BEEEA" w14:textId="77777777" w:rsidTr="00BE1A81">
        <w:trPr>
          <w:trHeight w:val="1197"/>
        </w:trPr>
        <w:tc>
          <w:tcPr>
            <w:tcW w:w="1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2FE0590A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val="en-US" w:eastAsia="it-IT"/>
              </w:rPr>
              <w:t>∆SV (abs, merged deciles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4CC4A04F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2E46E213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705BB18A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08B6F5A5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6DFA6DD1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eastAsia="it-IT"/>
              </w:rPr>
            </w:pPr>
            <w:proofErr w:type="spellStart"/>
            <w:r w:rsidRPr="00A77C87">
              <w:rPr>
                <w:rFonts w:ascii="Times New Roman" w:hAnsi="Times New Roman"/>
                <w:i/>
                <w:iCs/>
                <w:sz w:val="24"/>
                <w:szCs w:val="24"/>
                <w:lang w:eastAsia="it-IT"/>
              </w:rPr>
              <w:t>min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3B53D194" w14:textId="77777777" w:rsidR="004A01B4" w:rsidRPr="007E142F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  <w:lang w:eastAsia="it-IT"/>
              </w:rPr>
            </w:pPr>
            <w:proofErr w:type="spellStart"/>
            <w:r w:rsidRPr="007E142F">
              <w:rPr>
                <w:rFonts w:ascii="Times New Roman" w:hAnsi="Times New Roman"/>
                <w:i/>
                <w:iCs/>
                <w:sz w:val="24"/>
                <w:szCs w:val="24"/>
                <w:lang w:eastAsia="it-IT"/>
              </w:rPr>
              <w:t>max</w:t>
            </w:r>
            <w:proofErr w:type="spellEnd"/>
          </w:p>
        </w:tc>
      </w:tr>
      <w:tr w:rsidR="004A01B4" w:rsidRPr="007E142F" w14:paraId="32D12945" w14:textId="77777777" w:rsidTr="00BE1A81">
        <w:trPr>
          <w:trHeight w:val="605"/>
        </w:trPr>
        <w:tc>
          <w:tcPr>
            <w:tcW w:w="1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0E2939D0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deciles</w:t>
            </w:r>
            <w:proofErr w:type="spellEnd"/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 xml:space="preserve"> 1-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5E9B99E2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ref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126B4B38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39316E33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385D5F9D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7129CFA4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-246.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6C0FBCF6" w14:textId="77777777" w:rsidR="004A01B4" w:rsidRPr="003200B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3200B7">
              <w:rPr>
                <w:rFonts w:ascii="Times New Roman" w:hAnsi="Times New Roman"/>
                <w:sz w:val="24"/>
                <w:szCs w:val="24"/>
                <w:lang w:eastAsia="it-IT"/>
              </w:rPr>
              <w:t>13</w:t>
            </w:r>
          </w:p>
        </w:tc>
      </w:tr>
      <w:tr w:rsidR="004A01B4" w:rsidRPr="007E142F" w14:paraId="6A072EF9" w14:textId="77777777" w:rsidTr="00BE1A81">
        <w:trPr>
          <w:trHeight w:val="605"/>
        </w:trPr>
        <w:tc>
          <w:tcPr>
            <w:tcW w:w="1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1D29184E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deciles</w:t>
            </w:r>
            <w:proofErr w:type="spellEnd"/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 xml:space="preserve"> 7-1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4C9632D0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1.8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39284488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1.0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58D9EF9E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3.3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3BCA74EA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0.04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60F3F9CA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1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0AC2B0D9" w14:textId="77777777" w:rsidR="004A01B4" w:rsidRPr="003200B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3200B7">
              <w:rPr>
                <w:rFonts w:ascii="Times New Roman" w:hAnsi="Times New Roman"/>
                <w:sz w:val="24"/>
                <w:szCs w:val="24"/>
                <w:lang w:eastAsia="it-IT"/>
              </w:rPr>
              <w:t>253.8</w:t>
            </w:r>
          </w:p>
        </w:tc>
      </w:tr>
      <w:tr w:rsidR="004A01B4" w:rsidRPr="007E142F" w14:paraId="21971402" w14:textId="77777777" w:rsidTr="00BE1A81">
        <w:trPr>
          <w:trHeight w:val="605"/>
        </w:trPr>
        <w:tc>
          <w:tcPr>
            <w:tcW w:w="1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30A204DD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Female</w:t>
            </w:r>
            <w:proofErr w:type="spellEnd"/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 xml:space="preserve"> sex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52A1562B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1.26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12739F31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0.6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78AEE008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2.5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67D58CD0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0.51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0687F5C9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28ECDAEA" w14:textId="77777777" w:rsidR="004A01B4" w:rsidRPr="003200B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3200B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 w:rsidR="004A01B4" w:rsidRPr="007E142F" w14:paraId="255664F5" w14:textId="77777777" w:rsidTr="00BE1A81">
        <w:trPr>
          <w:trHeight w:val="605"/>
        </w:trPr>
        <w:tc>
          <w:tcPr>
            <w:tcW w:w="1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3BE751C4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Round (+1)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34389928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1.1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7A585BE9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1.0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2ACAE551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1.2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44CC2F04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0.00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68347714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3FC9372C" w14:textId="77777777" w:rsidR="004A01B4" w:rsidRPr="003200B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3200B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 w:rsidR="004A01B4" w:rsidRPr="007E142F" w14:paraId="27BE663E" w14:textId="77777777" w:rsidTr="00BE1A81">
        <w:trPr>
          <w:trHeight w:val="605"/>
        </w:trPr>
        <w:tc>
          <w:tcPr>
            <w:tcW w:w="1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7E6BD9E6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MMSE baseline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0A935707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517E4E6E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7593B636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3EC2372B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3BCB48B5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00B12AAA" w14:textId="77777777" w:rsidR="004A01B4" w:rsidRPr="003200B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3200B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 w:rsidR="004A01B4" w:rsidRPr="007E142F" w14:paraId="101DFA96" w14:textId="77777777" w:rsidTr="00BE1A81">
        <w:trPr>
          <w:trHeight w:val="310"/>
        </w:trPr>
        <w:tc>
          <w:tcPr>
            <w:tcW w:w="1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4E6531FD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val="en-US" w:eastAsia="it-IT"/>
              </w:rPr>
              <w:t>≥25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1B3B979C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proofErr w:type="spellStart"/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Ref</w:t>
            </w:r>
            <w:proofErr w:type="spellEnd"/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5833EBA0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5AE33C8E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5A96EED9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6B55DDCF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582B4C61" w14:textId="77777777" w:rsidR="004A01B4" w:rsidRPr="003200B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3200B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 w:rsidR="004A01B4" w:rsidRPr="007E142F" w14:paraId="479B8456" w14:textId="77777777" w:rsidTr="00BE1A81">
        <w:trPr>
          <w:trHeight w:val="310"/>
        </w:trPr>
        <w:tc>
          <w:tcPr>
            <w:tcW w:w="1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6922FBB2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val="en-US" w:eastAsia="it-IT"/>
              </w:rPr>
              <w:t>19-24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7E1EC622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0.99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7DA40AD2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0.4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19401FE4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2.0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4C141C35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0.972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3A8B07CD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02B7288E" w14:textId="77777777" w:rsidR="004A01B4" w:rsidRPr="003200B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3200B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 w:rsidR="004A01B4" w:rsidRPr="007E142F" w14:paraId="660B6377" w14:textId="77777777" w:rsidTr="00BE1A81">
        <w:trPr>
          <w:trHeight w:val="310"/>
        </w:trPr>
        <w:tc>
          <w:tcPr>
            <w:tcW w:w="198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3430AC4A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val="en-US" w:eastAsia="it-IT"/>
              </w:rPr>
              <w:t>≤1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4A4E6395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0.8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3C4F16A8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0.40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41250878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1.91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noWrap/>
            <w:vAlign w:val="bottom"/>
          </w:tcPr>
          <w:p w14:paraId="44C2AA7A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0.743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7B12DDB6" w14:textId="77777777" w:rsidR="004A01B4" w:rsidRPr="00A77C8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A77C8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  <w:bookmarkStart w:id="1" w:name="_GoBack"/>
            <w:bookmarkEnd w:id="1"/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14:paraId="1DD095B1" w14:textId="77777777" w:rsidR="004A01B4" w:rsidRPr="003200B7" w:rsidRDefault="004A01B4" w:rsidP="00BE1A81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eastAsia="it-IT"/>
              </w:rPr>
            </w:pPr>
            <w:r w:rsidRPr="003200B7">
              <w:rPr>
                <w:rFonts w:ascii="Times New Roman" w:hAnsi="Times New Roman"/>
                <w:sz w:val="24"/>
                <w:szCs w:val="24"/>
                <w:lang w:eastAsia="it-IT"/>
              </w:rPr>
              <w:t> </w:t>
            </w:r>
          </w:p>
        </w:tc>
      </w:tr>
      <w:tr w:rsidR="004A01B4" w:rsidRPr="00A77C87" w14:paraId="6C24B96F" w14:textId="77777777" w:rsidTr="00BE1A81">
        <w:trPr>
          <w:trHeight w:val="802"/>
        </w:trPr>
        <w:tc>
          <w:tcPr>
            <w:tcW w:w="13362" w:type="dxa"/>
            <w:gridSpan w:val="7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FFFFFF"/>
            <w:vAlign w:val="bottom"/>
          </w:tcPr>
          <w:p w14:paraId="5DF3C6F6" w14:textId="77777777" w:rsidR="004A01B4" w:rsidRPr="007E142F" w:rsidRDefault="004A01B4" w:rsidP="00BE1A8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it-IT"/>
              </w:rPr>
            </w:pPr>
            <w:r w:rsidRPr="007E142F">
              <w:rPr>
                <w:rFonts w:ascii="Times New Roman" w:hAnsi="Times New Roman"/>
                <w:color w:val="000000"/>
                <w:sz w:val="24"/>
                <w:szCs w:val="24"/>
                <w:lang w:val="en-GB" w:eastAsia="it-IT"/>
              </w:rPr>
              <w:t>abs = absolute; CI = confidence interval; MMSE = mini-mental-state examination;</w:t>
            </w:r>
            <w:r w:rsidRPr="007E142F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lang w:val="en-GB" w:eastAsia="it-IT"/>
              </w:rPr>
              <w:t>16</w:t>
            </w:r>
            <w:r w:rsidRPr="007E142F">
              <w:rPr>
                <w:rFonts w:ascii="Times New Roman" w:hAnsi="Times New Roman"/>
                <w:color w:val="000000"/>
                <w:sz w:val="24"/>
                <w:szCs w:val="24"/>
                <w:lang w:val="en-GB" w:eastAsia="it-IT"/>
              </w:rPr>
              <w:t xml:space="preserve"> OR = odd ratio; ref = reference; SV = aqueductal cerebrospinal fluid stroke volume; ∆SV indicates the difference of SV values between a clinical check and the previous one; Round (+1) indicates the difference between a clinical check and the previous one.</w:t>
            </w:r>
          </w:p>
        </w:tc>
      </w:tr>
      <w:tr w:rsidR="004A01B4" w:rsidRPr="00A77C87" w14:paraId="666112F7" w14:textId="77777777" w:rsidTr="00BE1A81">
        <w:trPr>
          <w:trHeight w:val="280"/>
        </w:trPr>
        <w:tc>
          <w:tcPr>
            <w:tcW w:w="13362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57EAD102" w14:textId="77777777" w:rsidR="004A01B4" w:rsidRPr="007E142F" w:rsidRDefault="004A01B4" w:rsidP="00BE1A8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4A01B4" w:rsidRPr="00A77C87" w14:paraId="5F7AA798" w14:textId="77777777" w:rsidTr="00BE1A81">
        <w:trPr>
          <w:trHeight w:val="280"/>
        </w:trPr>
        <w:tc>
          <w:tcPr>
            <w:tcW w:w="13362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35217462" w14:textId="77777777" w:rsidR="004A01B4" w:rsidRPr="007E142F" w:rsidRDefault="004A01B4" w:rsidP="00BE1A8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  <w:tr w:rsidR="004A01B4" w:rsidRPr="00A77C87" w14:paraId="620DE41F" w14:textId="77777777" w:rsidTr="00BE1A81">
        <w:trPr>
          <w:trHeight w:val="280"/>
        </w:trPr>
        <w:tc>
          <w:tcPr>
            <w:tcW w:w="13362" w:type="dxa"/>
            <w:gridSpan w:val="7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</w:tcPr>
          <w:p w14:paraId="7F7C63CE" w14:textId="77777777" w:rsidR="004A01B4" w:rsidRPr="007E142F" w:rsidRDefault="004A01B4" w:rsidP="00BE1A81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val="en-GB" w:eastAsia="it-IT"/>
              </w:rPr>
            </w:pPr>
          </w:p>
        </w:tc>
      </w:tr>
    </w:tbl>
    <w:p w14:paraId="49F57711" w14:textId="77777777" w:rsidR="004A01B4" w:rsidRPr="007E142F" w:rsidRDefault="004A01B4">
      <w:pPr>
        <w:rPr>
          <w:lang w:val="en-GB"/>
        </w:rPr>
      </w:pPr>
    </w:p>
    <w:sectPr w:rsidR="004A01B4" w:rsidRPr="007E142F" w:rsidSect="007E142F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MS Minngs">
    <w:altName w:val="w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5"/>
    <w:multiLevelType w:val="multilevel"/>
    <w:tmpl w:val="B1382B9E"/>
    <w:lvl w:ilvl="0">
      <w:start w:val="1"/>
      <w:numFmt w:val="bullet"/>
      <w:lvlText w:val=""/>
      <w:lvlJc w:val="left"/>
      <w:pPr>
        <w:tabs>
          <w:tab w:val="left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left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left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left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left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left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left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left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left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47370"/>
    <w:rsid w:val="00023B9A"/>
    <w:rsid w:val="003200B7"/>
    <w:rsid w:val="003E510B"/>
    <w:rsid w:val="00447370"/>
    <w:rsid w:val="004833E6"/>
    <w:rsid w:val="004A01B4"/>
    <w:rsid w:val="00584108"/>
    <w:rsid w:val="006A573F"/>
    <w:rsid w:val="0077440B"/>
    <w:rsid w:val="007E142F"/>
    <w:rsid w:val="008543F0"/>
    <w:rsid w:val="008A1D70"/>
    <w:rsid w:val="008F6219"/>
    <w:rsid w:val="009223EB"/>
    <w:rsid w:val="009A7481"/>
    <w:rsid w:val="00A77C87"/>
    <w:rsid w:val="00B83CEA"/>
    <w:rsid w:val="00BE0CC5"/>
    <w:rsid w:val="00BE1A81"/>
    <w:rsid w:val="00BE1F03"/>
    <w:rsid w:val="00BE63A3"/>
    <w:rsid w:val="00C9029C"/>
    <w:rsid w:val="00D00386"/>
    <w:rsid w:val="00E0165B"/>
    <w:rsid w:val="00E15156"/>
    <w:rsid w:val="00ED4F31"/>
    <w:rsid w:val="00F22759"/>
    <w:rsid w:val="00FC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C3989CE"/>
  <w15:docId w15:val="{C27D10A5-DCF7-4F20-811F-DC5C1E827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82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447370"/>
    <w:pPr>
      <w:spacing w:after="160" w:line="259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3422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2</Words>
  <Characters>1496</Characters>
  <Application>Microsoft Macintosh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Angelini</dc:creator>
  <cp:keywords/>
  <dc:description/>
  <cp:lastModifiedBy>Utente di Microsoft Office</cp:lastModifiedBy>
  <cp:revision>13</cp:revision>
  <dcterms:created xsi:type="dcterms:W3CDTF">2020-05-07T15:04:00Z</dcterms:created>
  <dcterms:modified xsi:type="dcterms:W3CDTF">2021-02-15T14:22:00Z</dcterms:modified>
</cp:coreProperties>
</file>